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6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82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  <w:t>Radius of gyration (Å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  <w:t>Beta strand content (%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  <w:t>Alpha helix content (%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re residue RMSD (Å)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  <w:t>APO-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52 ± 0.1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 ± 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 ± 4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</w:rPr>
              <w:t>1.22 ± 0.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  <w:t>APO-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50 ± 0.0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7 ± 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 ± 3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</w:rPr>
              <w:t>1.00 ± 0.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  <w:t>ADP-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37 ± 0.0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 ± 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 ± 3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</w:rPr>
              <w:t>0.77 ± 0.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  <w:t>ADP-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47 ± 0.1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 ± 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7 ± 2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</w:rPr>
              <w:t>0.75 ± 0.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  <w:t>ATP-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42 ± 0.0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7 ± 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7 ± 2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</w:rPr>
              <w:t>0.70 ± 0.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  <w:t>ATP-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42 ± 0.0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 ± 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7 ± 2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</w:rPr>
              <w:t>0.86 ± 0.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  <w:t>Xray ensembl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10 ± 0.1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 ± 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Times New Roman"/>
                <w:shd w:fill="auto" w:val="clear"/>
              </w:rPr>
            </w:pPr>
            <w:r>
              <w:rPr>
                <w:rFonts w:cs="Times New Roman"/>
                <w:shd w:fill="auto" w:val="clear"/>
              </w:rPr>
              <w:t>30 ± 3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</w:rPr>
              <w:t>0.40 ± 0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Cambria" w:hAnsi="Cambria" w:eastAsia="ＭＳ 明朝" w:cs="Cambria"/>
      <w:color w:val="auto"/>
      <w:sz w:val="24"/>
      <w:szCs w:val="24"/>
      <w:lang w:val="en-US" w:eastAsia="zh-CN" w:bidi="ar-SA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Bitstream Vera Sans" w:cs="Lohit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ascii="Times New Roman" w:hAnsi="Times New Roman" w:eastAsia="Bitstream Vera Sans;ＭＳ 明朝" w:cs="Lohit Devanagari"/>
      <w:kern w:val="2"/>
      <w:lang w:bidi="hi-I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6T02:52:00Z</dcterms:created>
  <dc:creator>Barry Grant</dc:creator>
  <dc:description/>
  <dc:language>en-US</dc:language>
  <cp:lastModifiedBy>Barry Grant</cp:lastModifiedBy>
  <dcterms:modified xsi:type="dcterms:W3CDTF">2013-08-16T03:06:00Z</dcterms:modified>
  <cp:revision>1</cp:revision>
  <dc:subject/>
  <dc:title/>
</cp:coreProperties>
</file>